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688C5B" w14:textId="7E2F08C5" w:rsidR="00617B38" w:rsidRDefault="00A8039E" w:rsidP="00617B38">
      <w:pPr>
        <w:rPr>
          <w:lang w:val="en-GB"/>
        </w:rPr>
      </w:pPr>
      <w:r>
        <w:rPr>
          <w:rFonts w:ascii="Calibri" w:eastAsia="Times New Roman" w:hAnsi="Calibri" w:cs="Times New Roman"/>
          <w:noProof/>
          <w:color w:val="000000"/>
        </w:rPr>
        <w:drawing>
          <wp:anchor distT="0" distB="0" distL="114300" distR="114300" simplePos="0" relativeHeight="251659264" behindDoc="0" locked="0" layoutInCell="1" allowOverlap="1" wp14:anchorId="3FAD3B21" wp14:editId="30A99F49">
            <wp:simplePos x="0" y="0"/>
            <wp:positionH relativeFrom="column">
              <wp:posOffset>0</wp:posOffset>
            </wp:positionH>
            <wp:positionV relativeFrom="paragraph">
              <wp:posOffset>546100</wp:posOffset>
            </wp:positionV>
            <wp:extent cx="5143500" cy="5143500"/>
            <wp:effectExtent l="0" t="0" r="0" b="0"/>
            <wp:wrapThrough wrapText="bothSides">
              <wp:wrapPolygon edited="0">
                <wp:start x="6933" y="320"/>
                <wp:lineTo x="1493" y="853"/>
                <wp:lineTo x="1387" y="1387"/>
                <wp:lineTo x="2773" y="2240"/>
                <wp:lineTo x="2773" y="3947"/>
                <wp:lineTo x="1920" y="4373"/>
                <wp:lineTo x="1920" y="4907"/>
                <wp:lineTo x="2773" y="5653"/>
                <wp:lineTo x="640" y="5653"/>
                <wp:lineTo x="320" y="5867"/>
                <wp:lineTo x="320" y="13973"/>
                <wp:lineTo x="640" y="14187"/>
                <wp:lineTo x="2773" y="14187"/>
                <wp:lineTo x="1920" y="14933"/>
                <wp:lineTo x="1920" y="15467"/>
                <wp:lineTo x="2773" y="15893"/>
                <wp:lineTo x="2773" y="17600"/>
                <wp:lineTo x="1920" y="18453"/>
                <wp:lineTo x="1920" y="18880"/>
                <wp:lineTo x="3733" y="19307"/>
                <wp:lineTo x="4267" y="21120"/>
                <wp:lineTo x="19520" y="21120"/>
                <wp:lineTo x="19093" y="19307"/>
                <wp:lineTo x="19733" y="19307"/>
                <wp:lineTo x="20693" y="18240"/>
                <wp:lineTo x="20480" y="8000"/>
                <wp:lineTo x="20267" y="7253"/>
                <wp:lineTo x="17387" y="5653"/>
                <wp:lineTo x="12267" y="3947"/>
                <wp:lineTo x="12267" y="2240"/>
                <wp:lineTo x="13653" y="2240"/>
                <wp:lineTo x="16960" y="1067"/>
                <wp:lineTo x="16853" y="320"/>
                <wp:lineTo x="6933" y="32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4E8F" w:rsidRPr="00A8039E">
        <w:rPr>
          <w:b/>
        </w:rPr>
        <w:t xml:space="preserve">Supplementary </w:t>
      </w:r>
      <w:r w:rsidR="00617B38" w:rsidRPr="00A8039E">
        <w:rPr>
          <w:b/>
        </w:rPr>
        <w:t>Figure 1</w:t>
      </w:r>
      <w:r w:rsidR="00135F78" w:rsidRPr="00A8039E">
        <w:rPr>
          <w:b/>
        </w:rPr>
        <w:t>A |</w:t>
      </w:r>
      <w:r w:rsidR="005F3973" w:rsidRPr="00A8039E">
        <w:rPr>
          <w:b/>
        </w:rPr>
        <w:t xml:space="preserve"> </w:t>
      </w:r>
      <w:r w:rsidR="00617B38" w:rsidRPr="004B1DE2">
        <w:rPr>
          <w:lang w:val="en-GB"/>
        </w:rPr>
        <w:t xml:space="preserve">Variation in </w:t>
      </w:r>
      <w:r w:rsidR="00617B38">
        <w:rPr>
          <w:lang w:val="en-GB"/>
        </w:rPr>
        <w:t>leaf non-structural carboh</w:t>
      </w:r>
      <w:r>
        <w:rPr>
          <w:lang w:val="en-GB"/>
        </w:rPr>
        <w:t>y</w:t>
      </w:r>
      <w:r w:rsidR="00617B38">
        <w:rPr>
          <w:lang w:val="en-GB"/>
        </w:rPr>
        <w:t xml:space="preserve">drate concentrations measured across different light treatments (shadow </w:t>
      </w:r>
      <w:proofErr w:type="spellStart"/>
      <w:r w:rsidR="00617B38">
        <w:rPr>
          <w:lang w:val="en-GB"/>
        </w:rPr>
        <w:t>vs</w:t>
      </w:r>
      <w:proofErr w:type="spellEnd"/>
      <w:r w:rsidR="00617B38">
        <w:rPr>
          <w:lang w:val="en-GB"/>
        </w:rPr>
        <w:t xml:space="preserve"> sun) and water treatments (P</w:t>
      </w:r>
      <w:r w:rsidR="00617B38" w:rsidRPr="004B1DE2">
        <w:rPr>
          <w:vertAlign w:val="subscript"/>
          <w:lang w:val="en-GB"/>
        </w:rPr>
        <w:t>0</w:t>
      </w:r>
      <w:r w:rsidR="00617B38">
        <w:rPr>
          <w:lang w:val="en-GB"/>
        </w:rPr>
        <w:t>, P</w:t>
      </w:r>
      <w:r w:rsidR="00617B38" w:rsidRPr="004B1DE2">
        <w:rPr>
          <w:vertAlign w:val="subscript"/>
          <w:lang w:val="en-GB"/>
        </w:rPr>
        <w:t>50</w:t>
      </w:r>
      <w:r w:rsidR="00617B38">
        <w:rPr>
          <w:lang w:val="en-GB"/>
        </w:rPr>
        <w:t xml:space="preserve"> and P</w:t>
      </w:r>
      <w:r w:rsidR="00617B38" w:rsidRPr="004B1DE2">
        <w:rPr>
          <w:vertAlign w:val="subscript"/>
          <w:lang w:val="en-GB"/>
        </w:rPr>
        <w:t>80</w:t>
      </w:r>
      <w:r w:rsidR="00617B38">
        <w:rPr>
          <w:lang w:val="en-GB"/>
        </w:rPr>
        <w:t>)</w:t>
      </w:r>
      <w:r w:rsidR="00107655">
        <w:rPr>
          <w:lang w:val="en-GB"/>
        </w:rPr>
        <w:t xml:space="preserve"> in </w:t>
      </w:r>
      <w:bookmarkStart w:id="0" w:name="_GoBack"/>
      <w:proofErr w:type="spellStart"/>
      <w:r w:rsidR="00107655" w:rsidRPr="00107655">
        <w:rPr>
          <w:i/>
          <w:lang w:val="en-GB"/>
        </w:rPr>
        <w:t>Quercus</w:t>
      </w:r>
      <w:proofErr w:type="spellEnd"/>
      <w:r w:rsidR="00107655" w:rsidRPr="00107655">
        <w:rPr>
          <w:i/>
          <w:lang w:val="en-GB"/>
        </w:rPr>
        <w:t xml:space="preserve"> </w:t>
      </w:r>
      <w:proofErr w:type="spellStart"/>
      <w:r w:rsidR="00107655" w:rsidRPr="00107655">
        <w:rPr>
          <w:i/>
          <w:lang w:val="en-GB"/>
        </w:rPr>
        <w:t>faginea</w:t>
      </w:r>
      <w:bookmarkEnd w:id="0"/>
      <w:proofErr w:type="spellEnd"/>
      <w:r w:rsidR="00107655">
        <w:rPr>
          <w:lang w:val="en-GB"/>
        </w:rPr>
        <w:t xml:space="preserve"> (QF) and </w:t>
      </w:r>
      <w:r w:rsidR="00107655" w:rsidRPr="00107655">
        <w:rPr>
          <w:i/>
          <w:lang w:val="en-GB"/>
        </w:rPr>
        <w:t xml:space="preserve">Q. ilex </w:t>
      </w:r>
      <w:r w:rsidR="00107655">
        <w:rPr>
          <w:lang w:val="en-GB"/>
        </w:rPr>
        <w:t>(QI)</w:t>
      </w:r>
      <w:r w:rsidR="00617B38">
        <w:rPr>
          <w:lang w:val="en-GB"/>
        </w:rPr>
        <w:t>. Bars indicate mean values per treatment and error bars indicate SE.</w:t>
      </w:r>
      <w:r w:rsidRPr="00A8039E">
        <w:rPr>
          <w:rFonts w:ascii="Calibri" w:eastAsia="Times New Roman" w:hAnsi="Calibri" w:cs="Times New Roman"/>
          <w:noProof/>
          <w:color w:val="000000"/>
        </w:rPr>
        <w:t xml:space="preserve"> </w:t>
      </w:r>
    </w:p>
    <w:sectPr w:rsidR="00617B38" w:rsidSect="005F3973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A8039E" w:rsidRDefault="00A8039E" w:rsidP="00117666">
      <w:pPr>
        <w:spacing w:after="0"/>
      </w:pPr>
      <w:r>
        <w:separator/>
      </w:r>
    </w:p>
  </w:endnote>
  <w:endnote w:type="continuationSeparator" w:id="0">
    <w:p w14:paraId="14E0830A" w14:textId="77777777" w:rsidR="00A8039E" w:rsidRDefault="00A803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A8039E" w:rsidRPr="00577C4C" w:rsidRDefault="00A8039E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8039E" w:rsidRPr="00577C4C" w:rsidRDefault="00A803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FF6F37" w:rsidRPr="00577C4C" w:rsidRDefault="00FF6F3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A8039E" w:rsidRPr="00577C4C" w:rsidRDefault="00A8039E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8039E" w:rsidRPr="00577C4C" w:rsidRDefault="00A803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FF6F37" w:rsidRPr="00577C4C" w:rsidRDefault="00FF6F3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A8039E" w:rsidRDefault="00A8039E" w:rsidP="00117666">
      <w:pPr>
        <w:spacing w:after="0"/>
      </w:pPr>
      <w:r>
        <w:separator/>
      </w:r>
    </w:p>
  </w:footnote>
  <w:footnote w:type="continuationSeparator" w:id="0">
    <w:p w14:paraId="5BACC2C0" w14:textId="77777777" w:rsidR="00A8039E" w:rsidRDefault="00A803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A8039E" w:rsidRPr="009151AA" w:rsidRDefault="00A8039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A8039E" w:rsidRDefault="00A8039E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07655"/>
    <w:rsid w:val="00117666"/>
    <w:rsid w:val="00135F78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2ED9"/>
    <w:rsid w:val="00517A89"/>
    <w:rsid w:val="005250F2"/>
    <w:rsid w:val="00593EEA"/>
    <w:rsid w:val="005A5EEE"/>
    <w:rsid w:val="005F3973"/>
    <w:rsid w:val="00617B3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039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44BD"/>
    <w:rsid w:val="00D45DB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1B2B"/>
    <w:rsid w:val="00FF6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BC8AC5-06E5-BD49-BA65-77E888FD5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2</TotalTime>
  <Pages>1</Pages>
  <Words>44</Words>
  <Characters>25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ctor Resco</cp:lastModifiedBy>
  <cp:revision>3</cp:revision>
  <cp:lastPrinted>2013-10-03T12:51:00Z</cp:lastPrinted>
  <dcterms:created xsi:type="dcterms:W3CDTF">2020-10-26T16:13:00Z</dcterms:created>
  <dcterms:modified xsi:type="dcterms:W3CDTF">2020-10-26T16:16:00Z</dcterms:modified>
</cp:coreProperties>
</file>